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BB56FB"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B55EA4"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5 a</w:t>
            </w:r>
            <w:r w:rsidR="009D4ADF">
              <w:rPr>
                <w:rFonts w:ascii="Noto Sans" w:eastAsia="Noto Sans" w:hAnsi="Noto Sans" w:cs="Noto Sans"/>
                <w:bCs/>
                <w:color w:val="434343"/>
                <w:sz w:val="18"/>
                <w:szCs w:val="18"/>
              </w:rPr>
              <w:t xml:space="preserve">nd </w:t>
            </w:r>
            <w:r>
              <w:rPr>
                <w:rFonts w:ascii="Noto Sans" w:eastAsia="Noto Sans" w:hAnsi="Noto Sans" w:cs="Noto Sans"/>
                <w:bCs/>
                <w:color w:val="434343"/>
                <w:sz w:val="18"/>
                <w:szCs w:val="18"/>
              </w:rPr>
              <w:t>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BF7E78"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A2E931"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8AD19A"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44C28A"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1 and 28</w:t>
            </w:r>
            <w:r w:rsidR="009D4AD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7B91DC"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0D47BE"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C20334" w:rsidR="00F102CC" w:rsidRPr="003D5AF6" w:rsidRDefault="00C65F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F4F2B2" w:rsidR="00F102CC" w:rsidRDefault="00C65F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8D72F8" w:rsidR="00F102CC" w:rsidRPr="003D5AF6" w:rsidRDefault="00C65F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CF9E89" w:rsidR="00F102CC" w:rsidRPr="003D5AF6" w:rsidRDefault="00C65F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E7FC48" w:rsidR="00F102CC" w:rsidRPr="003D5AF6" w:rsidRDefault="00C65F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7</w:t>
            </w:r>
            <w:r w:rsidR="009D4AD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0F6CE3A" w:rsidR="00F102CC" w:rsidRPr="003D5AF6" w:rsidRDefault="00085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ice were randomly allocated into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0DE2B7"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3AD136" w:rsidR="00F102CC" w:rsidRPr="003D5AF6" w:rsidRDefault="00085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was performed for key tissue analysis such as plaque assay assessment of viral loa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020BC9"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67EE54" w:rsidR="00F102CC" w:rsidRPr="003D5AF6" w:rsidRDefault="00C65F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AA6CF7"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C08B3D"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5EA136"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8FE6637"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132243"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4C036B"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9D5DBE"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6A4FC8"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2, 23 and </w:t>
            </w:r>
            <w:r w:rsidR="004C46EB">
              <w:rPr>
                <w:rFonts w:ascii="Noto Sans" w:eastAsia="Noto Sans" w:hAnsi="Noto Sans" w:cs="Noto Sans"/>
                <w:bCs/>
                <w:color w:val="434343"/>
                <w:sz w:val="18"/>
                <w:szCs w:val="18"/>
              </w:rPr>
              <w:t>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E89531" w:rsidR="00F102CC" w:rsidRPr="003D5AF6" w:rsidRDefault="004C46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F94EB2" w:rsidR="00F102CC" w:rsidRPr="003D5AF6" w:rsidRDefault="00541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4C46EB">
              <w:rPr>
                <w:rFonts w:ascii="Noto Sans" w:eastAsia="Noto Sans" w:hAnsi="Noto Sans" w:cs="Noto Sans"/>
                <w:bCs/>
                <w:color w:val="434343"/>
                <w:sz w:val="18"/>
                <w:szCs w:val="18"/>
              </w:rPr>
              <w:t>age 28</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BE73196"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7</w:t>
            </w:r>
            <w:r w:rsidR="009D4ADF">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15</w:t>
            </w:r>
            <w:r w:rsidR="009D4AD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72B935"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2, 23, </w:t>
            </w:r>
            <w:r w:rsidR="009D4ADF">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24</w:t>
            </w:r>
            <w:r w:rsidR="009D4AD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B392A2"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B767F9"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F76D1C7"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2, 23, </w:t>
            </w:r>
            <w:r w:rsidR="009D4ADF">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24</w:t>
            </w:r>
            <w:r w:rsidR="009D4AD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5B4595"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D22130" w:rsidR="00F102CC" w:rsidRPr="003D5AF6" w:rsidRDefault="00B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A155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5C18B" w14:textId="77777777" w:rsidR="00EA1555" w:rsidRDefault="00EA1555">
      <w:r>
        <w:separator/>
      </w:r>
    </w:p>
  </w:endnote>
  <w:endnote w:type="continuationSeparator" w:id="0">
    <w:p w14:paraId="060E1379" w14:textId="77777777" w:rsidR="00EA1555" w:rsidRDefault="00EA1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66E2C" w14:textId="77777777" w:rsidR="00EA1555" w:rsidRDefault="00EA1555">
      <w:r>
        <w:separator/>
      </w:r>
    </w:p>
  </w:footnote>
  <w:footnote w:type="continuationSeparator" w:id="0">
    <w:p w14:paraId="466A3FCB" w14:textId="77777777" w:rsidR="00EA1555" w:rsidRDefault="00EA15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7EA"/>
    <w:rsid w:val="00146004"/>
    <w:rsid w:val="001B3BCC"/>
    <w:rsid w:val="002209A8"/>
    <w:rsid w:val="00353CFF"/>
    <w:rsid w:val="003D5AF6"/>
    <w:rsid w:val="00427975"/>
    <w:rsid w:val="004C46EB"/>
    <w:rsid w:val="004E2C31"/>
    <w:rsid w:val="005419DE"/>
    <w:rsid w:val="0057315B"/>
    <w:rsid w:val="005B0259"/>
    <w:rsid w:val="007054B6"/>
    <w:rsid w:val="009C7B26"/>
    <w:rsid w:val="009D4ADF"/>
    <w:rsid w:val="00A11E52"/>
    <w:rsid w:val="00BD41E9"/>
    <w:rsid w:val="00BE0ECF"/>
    <w:rsid w:val="00C65F00"/>
    <w:rsid w:val="00C84413"/>
    <w:rsid w:val="00DC2C73"/>
    <w:rsid w:val="00EA155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67</Words>
  <Characters>836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ew Clement</cp:lastModifiedBy>
  <cp:revision>5</cp:revision>
  <dcterms:created xsi:type="dcterms:W3CDTF">2022-04-11T17:17:00Z</dcterms:created>
  <dcterms:modified xsi:type="dcterms:W3CDTF">2022-04-12T14:33:00Z</dcterms:modified>
</cp:coreProperties>
</file>